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D3208" w14:textId="4CCB55F6" w:rsidR="00E961E3" w:rsidRPr="00E961E3" w:rsidRDefault="00E961E3" w:rsidP="00E961E3">
      <w:pPr>
        <w:rPr>
          <w:rFonts w:hint="eastAsia"/>
          <w:b/>
          <w:bCs/>
          <w:sz w:val="24"/>
          <w:szCs w:val="28"/>
        </w:rPr>
      </w:pPr>
      <w:bookmarkStart w:id="0" w:name="_Hlk168668758"/>
      <w:r w:rsidRPr="00AE3893">
        <w:rPr>
          <w:rFonts w:hint="eastAsia"/>
          <w:b/>
          <w:bCs/>
          <w:sz w:val="24"/>
          <w:szCs w:val="28"/>
        </w:rPr>
        <w:t>Electronic Supplementary Material 2</w:t>
      </w:r>
    </w:p>
    <w:p w14:paraId="330659AA" w14:textId="77777777" w:rsidR="00E961E3" w:rsidRDefault="00E961E3" w:rsidP="00E961E3">
      <w:pPr>
        <w:rPr>
          <w:rFonts w:hint="eastAsia"/>
          <w:b/>
          <w:bCs/>
        </w:rPr>
      </w:pPr>
    </w:p>
    <w:p w14:paraId="4DE7D4B4" w14:textId="77777777" w:rsidR="00E961E3" w:rsidRDefault="00E961E3" w:rsidP="00E770C5">
      <w:pPr>
        <w:jc w:val="center"/>
        <w:rPr>
          <w:b/>
          <w:bCs/>
        </w:rPr>
      </w:pPr>
    </w:p>
    <w:p w14:paraId="1810C6B9" w14:textId="15AAA0CF" w:rsidR="00820686" w:rsidRPr="00E770C5" w:rsidRDefault="00820686" w:rsidP="00E770C5">
      <w:pPr>
        <w:jc w:val="center"/>
        <w:rPr>
          <w:rFonts w:hint="eastAsia"/>
          <w:b/>
          <w:bCs/>
        </w:rPr>
      </w:pPr>
      <w:r w:rsidRPr="00E770C5">
        <w:rPr>
          <w:b/>
          <w:bCs/>
        </w:rPr>
        <w:t>The performance comparison of different machine learning models both in the training dataset and the testing dataset.</w:t>
      </w:r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3"/>
        <w:gridCol w:w="778"/>
        <w:gridCol w:w="1407"/>
        <w:gridCol w:w="1089"/>
        <w:gridCol w:w="1088"/>
        <w:gridCol w:w="1018"/>
        <w:gridCol w:w="1958"/>
      </w:tblGrid>
      <w:tr w:rsidR="00820686" w:rsidRPr="006F6909" w14:paraId="35ABD80E" w14:textId="77777777" w:rsidTr="006D2052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56A460C0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uditory ossic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092C4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B746C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atase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E1997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nsitiv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8A533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ecificity</w:t>
            </w:r>
            <w:r w:rsidRPr="004B45C0"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66C5F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curacy</w:t>
            </w:r>
          </w:p>
        </w:tc>
        <w:tc>
          <w:tcPr>
            <w:tcW w:w="1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83FFF" w14:textId="358557A4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UC</w:t>
            </w:r>
            <w:r w:rsidR="006D2052" w:rsidRPr="006D2052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（</w:t>
            </w:r>
            <w:r w:rsidR="006D2052" w:rsidRPr="006D2052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95%CI</w:t>
            </w:r>
            <w:r w:rsidR="006D2052" w:rsidRPr="006D2052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）</w:t>
            </w:r>
          </w:p>
        </w:tc>
      </w:tr>
      <w:tr w:rsidR="00820686" w:rsidRPr="006F6909" w14:paraId="5B374A25" w14:textId="77777777" w:rsidTr="006D2052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C5054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Malleu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265AE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R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3A2C5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8423F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8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24D31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0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836A0" w14:textId="77777777" w:rsidR="00820686" w:rsidRPr="006F6909" w:rsidRDefault="00820686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17</w:t>
            </w:r>
          </w:p>
        </w:tc>
        <w:tc>
          <w:tcPr>
            <w:tcW w:w="19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4928F" w14:textId="2F86052E" w:rsidR="00820686" w:rsidRPr="006F6909" w:rsidRDefault="006D2052" w:rsidP="002C52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92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1.00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71745810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4513E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34DB5A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DAFF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est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36AD8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6C672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7E56B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9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92A30" w14:textId="031BA018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63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5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8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0A7D0947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35BD8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73506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A12ED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4EF95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7E6A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90929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2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137F8" w14:textId="0FFED884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78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7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8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7A51E3BD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996A5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53E7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92A53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est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9919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3F73F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1031B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90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0E6C6" w14:textId="25652D01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62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5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8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514DC710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AB123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A5FB5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69459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5DBE5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1B79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BBAD8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2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BDEC3" w14:textId="7C7468B5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7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6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8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732C516B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AA421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74E5E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657D1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esting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3EDE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99B71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D1BA2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8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A1108" w14:textId="2ECB8579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1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8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4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3ACB52BD" w14:textId="77777777" w:rsidTr="006D2052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C7D45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Incu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E7C3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0DE2B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7DF55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9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F6CD7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2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F26FB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42</w:t>
            </w:r>
          </w:p>
        </w:tc>
        <w:tc>
          <w:tcPr>
            <w:tcW w:w="19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751D6" w14:textId="5C2727B8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94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1.00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652A2DE6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1E7E4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99D765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8EEB2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est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9F49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8003F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E32BF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85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DBCA1" w14:textId="551BFE19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3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1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5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51DF4AFC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FC05A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2F079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01924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142F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38D46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F7419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7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5A95E" w14:textId="678CA6CA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56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5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7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26DCAFDD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C80CE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682E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7849B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est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6E441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F896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7DF29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3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8E316" w14:textId="63385D1F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0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8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2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4F550257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38833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D0157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94756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29B3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85E79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D203A" w14:textId="55527FF0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A0380" w14:textId="71AE2DEA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71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6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8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58B6EDCC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7B055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4667F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D0A2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esting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A4E5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CE601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0924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76B95" w14:textId="08539F3B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02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8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2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6E67BAA4" w14:textId="77777777" w:rsidTr="006D2052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D8D9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Stap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CC113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7E82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2939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7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5A747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9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F464D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15</w:t>
            </w:r>
          </w:p>
        </w:tc>
        <w:tc>
          <w:tcPr>
            <w:tcW w:w="19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8ED62" w14:textId="0A50636B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8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8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2EDAF658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010F4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471F5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AC12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est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18A07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90E9A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1FE89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86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ED0BF" w14:textId="05E9A30E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31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1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6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78989D0C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96856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460F7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8C6A2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92C1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C3B5A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DC7DC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7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9066F" w14:textId="5E7EB4E8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6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5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7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2B1B3294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DD591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C710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F6ACE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est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1514E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8E989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4228F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6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E901C" w14:textId="1A27B7C6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22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0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4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5940C42F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01847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044B1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81F87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E6718" w14:textId="2464B466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5D085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D5F1F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7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71C2D" w14:textId="2ACFF7D4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46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4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6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  <w:tr w:rsidR="006D2052" w:rsidRPr="006F6909" w14:paraId="39FEA69D" w14:textId="77777777" w:rsidTr="006D2052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3371D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60691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6908A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Testing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3C9E3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4D572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D30EF" w14:textId="77777777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F6909">
              <w:rPr>
                <w:rFonts w:ascii="Times New Roman" w:hAnsi="Times New Roman" w:cs="Times New Roman"/>
                <w:sz w:val="18"/>
                <w:szCs w:val="20"/>
              </w:rPr>
              <w:t>0.85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B1557" w14:textId="09D13FDB" w:rsidR="006D2052" w:rsidRPr="006F6909" w:rsidRDefault="006D2052" w:rsidP="006D20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052">
              <w:rPr>
                <w:rFonts w:ascii="Times New Roman" w:hAnsi="Times New Roman" w:cs="Times New Roman"/>
                <w:sz w:val="18"/>
                <w:szCs w:val="20"/>
              </w:rPr>
              <w:t>0.902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89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，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0.92</w:t>
            </w:r>
            <w:r w:rsidRPr="006D2052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</w:tr>
    </w:tbl>
    <w:p w14:paraId="794AA02F" w14:textId="25ED1437" w:rsidR="00820686" w:rsidRDefault="00324605" w:rsidP="00820686">
      <w:pPr>
        <w:rPr>
          <w:rFonts w:hint="eastAsia"/>
        </w:rPr>
      </w:pPr>
      <w:bookmarkStart w:id="1" w:name="_Hlk168670397"/>
      <w:r w:rsidRPr="00324605">
        <w:t>Note:</w:t>
      </w:r>
      <w:r>
        <w:rPr>
          <w:rFonts w:hint="eastAsia"/>
        </w:rPr>
        <w:t xml:space="preserve"> AUC, </w:t>
      </w:r>
      <w:r w:rsidR="00CC14C7" w:rsidRPr="00C64923">
        <w:t>area under the curve</w:t>
      </w:r>
      <w:r w:rsidR="00CC14C7">
        <w:rPr>
          <w:rFonts w:hint="eastAsia"/>
        </w:rPr>
        <w:t xml:space="preserve">; RF, </w:t>
      </w:r>
      <w:r w:rsidR="00CC14C7" w:rsidRPr="00C64923">
        <w:t>random forest</w:t>
      </w:r>
      <w:r w:rsidR="00CC14C7">
        <w:rPr>
          <w:rFonts w:hint="eastAsia"/>
        </w:rPr>
        <w:t xml:space="preserve">; LR, </w:t>
      </w:r>
      <w:r w:rsidR="00CC14C7" w:rsidRPr="00C64923">
        <w:t>logistic regression</w:t>
      </w:r>
      <w:r w:rsidR="00CC14C7">
        <w:rPr>
          <w:rFonts w:hint="eastAsia"/>
        </w:rPr>
        <w:t xml:space="preserve">; DT, </w:t>
      </w:r>
      <w:r w:rsidR="00CC14C7" w:rsidRPr="00C64923">
        <w:t>decision tree</w:t>
      </w:r>
      <w:r w:rsidR="006D2052">
        <w:rPr>
          <w:rFonts w:hint="eastAsia"/>
        </w:rPr>
        <w:t xml:space="preserve">; </w:t>
      </w:r>
      <w:r w:rsidR="006D2052" w:rsidRPr="000E0915">
        <w:rPr>
          <w:rFonts w:eastAsia="黑体"/>
          <w:spacing w:val="-4"/>
          <w:szCs w:val="21"/>
        </w:rPr>
        <w:t>95%CI</w:t>
      </w:r>
      <w:bookmarkEnd w:id="1"/>
      <w:r w:rsidR="006D2052">
        <w:rPr>
          <w:rFonts w:eastAsia="黑体" w:hint="eastAsia"/>
          <w:spacing w:val="-4"/>
          <w:szCs w:val="21"/>
        </w:rPr>
        <w:t xml:space="preserve">, </w:t>
      </w:r>
      <w:r w:rsidR="006D2052" w:rsidRPr="006D2052">
        <w:rPr>
          <w:rFonts w:eastAsia="黑体" w:hint="eastAsia"/>
          <w:spacing w:val="-4"/>
          <w:szCs w:val="21"/>
        </w:rPr>
        <w:t>Confidence interval.</w:t>
      </w:r>
    </w:p>
    <w:p w14:paraId="48112308" w14:textId="77777777" w:rsidR="00820686" w:rsidRDefault="00820686" w:rsidP="00820686">
      <w:pPr>
        <w:widowControl/>
        <w:jc w:val="left"/>
        <w:rPr>
          <w:rFonts w:hint="eastAsia"/>
          <w:sz w:val="28"/>
          <w:szCs w:val="16"/>
        </w:rPr>
      </w:pPr>
    </w:p>
    <w:p w14:paraId="5479C11F" w14:textId="77777777" w:rsidR="00820686" w:rsidRDefault="00820686" w:rsidP="00820686">
      <w:pPr>
        <w:widowControl/>
        <w:jc w:val="left"/>
        <w:rPr>
          <w:rFonts w:ascii="Times New Roman" w:hAnsi="Times New Roman" w:cs="Times New Roman"/>
        </w:rPr>
      </w:pPr>
    </w:p>
    <w:p w14:paraId="62C0AABF" w14:textId="77777777" w:rsidR="00463393" w:rsidRDefault="00463393" w:rsidP="00820686">
      <w:pPr>
        <w:widowControl/>
        <w:jc w:val="left"/>
        <w:rPr>
          <w:rFonts w:ascii="Times New Roman" w:hAnsi="Times New Roman" w:cs="Times New Roman"/>
        </w:rPr>
      </w:pPr>
    </w:p>
    <w:p w14:paraId="412B4BFB" w14:textId="77777777" w:rsidR="00463393" w:rsidRDefault="00463393" w:rsidP="00820686">
      <w:pPr>
        <w:widowControl/>
        <w:jc w:val="left"/>
        <w:rPr>
          <w:rFonts w:ascii="Times New Roman" w:hAnsi="Times New Roman" w:cs="Times New Roman"/>
        </w:rPr>
      </w:pPr>
    </w:p>
    <w:p w14:paraId="2A3C2CB6" w14:textId="77777777" w:rsidR="00463393" w:rsidRDefault="00463393" w:rsidP="00820686">
      <w:pPr>
        <w:widowControl/>
        <w:jc w:val="left"/>
        <w:rPr>
          <w:rFonts w:ascii="Times New Roman" w:hAnsi="Times New Roman" w:cs="Times New Roman"/>
        </w:rPr>
      </w:pPr>
    </w:p>
    <w:p w14:paraId="245D55FE" w14:textId="77777777" w:rsidR="00463393" w:rsidRDefault="00463393" w:rsidP="00820686">
      <w:pPr>
        <w:widowControl/>
        <w:jc w:val="left"/>
        <w:rPr>
          <w:rFonts w:ascii="Times New Roman" w:hAnsi="Times New Roman" w:cs="Times New Roman"/>
        </w:rPr>
      </w:pPr>
    </w:p>
    <w:sectPr w:rsidR="00463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66509" w14:textId="77777777" w:rsidR="000D7184" w:rsidRDefault="000D7184" w:rsidP="00820686">
      <w:pPr>
        <w:rPr>
          <w:rFonts w:hint="eastAsia"/>
        </w:rPr>
      </w:pPr>
      <w:r>
        <w:separator/>
      </w:r>
    </w:p>
  </w:endnote>
  <w:endnote w:type="continuationSeparator" w:id="0">
    <w:p w14:paraId="333CB9D7" w14:textId="77777777" w:rsidR="000D7184" w:rsidRDefault="000D7184" w:rsidP="008206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CB017" w14:textId="77777777" w:rsidR="000D7184" w:rsidRDefault="000D7184" w:rsidP="00820686">
      <w:pPr>
        <w:rPr>
          <w:rFonts w:hint="eastAsia"/>
        </w:rPr>
      </w:pPr>
      <w:r>
        <w:separator/>
      </w:r>
    </w:p>
  </w:footnote>
  <w:footnote w:type="continuationSeparator" w:id="0">
    <w:p w14:paraId="5FBDD11E" w14:textId="77777777" w:rsidR="000D7184" w:rsidRDefault="000D7184" w:rsidP="0082068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FD0B7D"/>
    <w:multiLevelType w:val="hybridMultilevel"/>
    <w:tmpl w:val="7ED8A6E8"/>
    <w:lvl w:ilvl="0" w:tplc="96FCCF7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5E2F0D3F"/>
    <w:multiLevelType w:val="hybridMultilevel"/>
    <w:tmpl w:val="DF1CB03E"/>
    <w:lvl w:ilvl="0" w:tplc="6DF8436C">
      <w:start w:val="3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591885013">
    <w:abstractNumId w:val="0"/>
  </w:num>
  <w:num w:numId="2" w16cid:durableId="7625347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11C"/>
    <w:rsid w:val="0008061D"/>
    <w:rsid w:val="00090203"/>
    <w:rsid w:val="000B66E6"/>
    <w:rsid w:val="000D7184"/>
    <w:rsid w:val="00167CE4"/>
    <w:rsid w:val="001A2DA1"/>
    <w:rsid w:val="001C67EC"/>
    <w:rsid w:val="001F033E"/>
    <w:rsid w:val="002B1C5F"/>
    <w:rsid w:val="002D4202"/>
    <w:rsid w:val="002F03FC"/>
    <w:rsid w:val="00324605"/>
    <w:rsid w:val="00331AD0"/>
    <w:rsid w:val="00440277"/>
    <w:rsid w:val="00463393"/>
    <w:rsid w:val="00495AB4"/>
    <w:rsid w:val="005264A5"/>
    <w:rsid w:val="005811A3"/>
    <w:rsid w:val="005A208C"/>
    <w:rsid w:val="00656D29"/>
    <w:rsid w:val="006D2052"/>
    <w:rsid w:val="007033AF"/>
    <w:rsid w:val="00710B0C"/>
    <w:rsid w:val="00757849"/>
    <w:rsid w:val="007632DE"/>
    <w:rsid w:val="007C1000"/>
    <w:rsid w:val="00820686"/>
    <w:rsid w:val="008D7961"/>
    <w:rsid w:val="008F0B19"/>
    <w:rsid w:val="009057AB"/>
    <w:rsid w:val="00993738"/>
    <w:rsid w:val="009C2E54"/>
    <w:rsid w:val="009F0C48"/>
    <w:rsid w:val="00A0609B"/>
    <w:rsid w:val="00A0759B"/>
    <w:rsid w:val="00A46FFD"/>
    <w:rsid w:val="00A577F4"/>
    <w:rsid w:val="00A7607A"/>
    <w:rsid w:val="00AE3893"/>
    <w:rsid w:val="00B33005"/>
    <w:rsid w:val="00B57EBE"/>
    <w:rsid w:val="00BB0213"/>
    <w:rsid w:val="00BD0B7F"/>
    <w:rsid w:val="00C17583"/>
    <w:rsid w:val="00C22F29"/>
    <w:rsid w:val="00C4411C"/>
    <w:rsid w:val="00C50B29"/>
    <w:rsid w:val="00CB645F"/>
    <w:rsid w:val="00CC14C7"/>
    <w:rsid w:val="00D251F4"/>
    <w:rsid w:val="00D35B78"/>
    <w:rsid w:val="00D73872"/>
    <w:rsid w:val="00E770C5"/>
    <w:rsid w:val="00E84A69"/>
    <w:rsid w:val="00E961E3"/>
    <w:rsid w:val="00EF1972"/>
    <w:rsid w:val="00F23522"/>
    <w:rsid w:val="00F74DC4"/>
    <w:rsid w:val="00F9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E73D37"/>
  <w15:chartTrackingRefBased/>
  <w15:docId w15:val="{8F77162E-4415-4486-A80F-AEA411C6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6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686"/>
    <w:rPr>
      <w:sz w:val="18"/>
      <w:szCs w:val="18"/>
    </w:rPr>
  </w:style>
  <w:style w:type="table" w:styleId="a7">
    <w:name w:val="Table Grid"/>
    <w:basedOn w:val="a1"/>
    <w:uiPriority w:val="39"/>
    <w:rsid w:val="00820686"/>
    <w:tblPr>
      <w:tblBorders>
        <w:top w:val="single" w:sz="8" w:space="0" w:color="auto"/>
        <w:bottom w:val="single" w:sz="8" w:space="0" w:color="auto"/>
        <w:insideH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20686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2B1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4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150</Characters>
  <Application>Microsoft Office Word</Application>
  <DocSecurity>0</DocSecurity>
  <Lines>23</Lines>
  <Paragraphs>7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rui wang</dc:creator>
  <cp:keywords/>
  <dc:description/>
  <cp:lastModifiedBy>ruirui wang</cp:lastModifiedBy>
  <cp:revision>5</cp:revision>
  <dcterms:created xsi:type="dcterms:W3CDTF">2025-05-12T09:59:00Z</dcterms:created>
  <dcterms:modified xsi:type="dcterms:W3CDTF">2026-04-02T08:51:00Z</dcterms:modified>
</cp:coreProperties>
</file>